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. Strains used in this study and PCR results for Tight adherence (TAD), Bacteriocin (Bcn) and CRISPR loci </w:t>
      </w:r>
    </w:p>
    <w:tbl>
      <w:tblPr>
        <w:tblW w:w="8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"/>
        <w:gridCol w:w="2127"/>
        <w:gridCol w:w="595"/>
        <w:gridCol w:w="595"/>
        <w:gridCol w:w="2523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eas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N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RISPR locus GenBank accession numbe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483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rulent vaginal discharg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cne moderate 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504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carditi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 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 4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 8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2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oderat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CC 7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ial acn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17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ial acn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49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2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seve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oderat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 2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.A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84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ne infectio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2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2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2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329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472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eign body infectio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163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481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oint infectio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2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66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59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psy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57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eign body infectio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2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55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iocranian bursiti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69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ound 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03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506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ibular glan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2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39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/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 2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2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.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275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inary tract infectio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23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63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cutaneous absces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JQ28752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65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13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1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72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/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1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82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d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1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0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39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ingitis/CSF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Q28752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66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man pustule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 xml:space="preserve">JQ287509 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1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 ski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28750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82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1.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oderat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454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GB"/>
              </w:rPr>
              <w:t>Oral cavity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 xml:space="preserve"> </w:t>
            </w:r>
            <w:r>
              <w:rPr/>
              <w:t>JQ28751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3.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ne mil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UG 332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emi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58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18:35:00Z</dcterms:created>
  <dc:creator>Mogens Kilian</dc:creator>
  <dc:description/>
  <dc:language>en-US</dc:language>
  <cp:lastModifiedBy>Holger Brueggemann</cp:lastModifiedBy>
  <cp:lastPrinted>2012-01-27T14:28:00Z</cp:lastPrinted>
  <dcterms:modified xsi:type="dcterms:W3CDTF">2012-02-04T18:35:00Z</dcterms:modified>
  <cp:revision>2</cp:revision>
  <dc:subject/>
  <dc:title/>
</cp:coreProperties>
</file>